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46D8">
        <w:rPr>
          <w:rFonts w:ascii="Times New Roman" w:hAnsi="Times New Roman" w:cs="Times New Roman"/>
          <w:b/>
          <w:sz w:val="20"/>
          <w:szCs w:val="20"/>
          <w:lang w:val="en-US"/>
        </w:rPr>
        <w:t>Supplement</w:t>
      </w: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9246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verse </w:t>
      </w:r>
      <w:r w:rsidR="009871A5" w:rsidRPr="009246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outcomes </w:t>
      </w:r>
      <w:r w:rsidRPr="009246D8">
        <w:rPr>
          <w:rFonts w:ascii="Times New Roman" w:hAnsi="Times New Roman" w:cs="Times New Roman"/>
          <w:b/>
          <w:sz w:val="20"/>
          <w:szCs w:val="20"/>
          <w:lang w:val="en-US"/>
        </w:rPr>
        <w:t>during the intervention period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46D8">
        <w:rPr>
          <w:rFonts w:ascii="Times New Roman" w:hAnsi="Times New Roman" w:cs="Times New Roman"/>
          <w:sz w:val="20"/>
          <w:szCs w:val="20"/>
          <w:lang w:val="en-US"/>
        </w:rPr>
        <w:t>During the intervention period all participants was supp</w:t>
      </w:r>
      <w:r w:rsidR="00283B3C" w:rsidRPr="009246D8">
        <w:rPr>
          <w:rFonts w:ascii="Times New Roman" w:hAnsi="Times New Roman" w:cs="Times New Roman"/>
          <w:sz w:val="20"/>
          <w:szCs w:val="20"/>
          <w:lang w:val="en-US"/>
        </w:rPr>
        <w:t>osed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to make notes about, for instance, adverse </w:t>
      </w:r>
      <w:r w:rsidR="0069169C">
        <w:rPr>
          <w:rFonts w:ascii="Times New Roman" w:hAnsi="Times New Roman" w:cs="Times New Roman"/>
          <w:sz w:val="20"/>
          <w:szCs w:val="20"/>
          <w:lang w:val="en-US"/>
        </w:rPr>
        <w:t>outcomes</w:t>
      </w:r>
      <w:r w:rsidR="0069169C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in a logbook. Review of the logbook showed that: </w:t>
      </w: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In the </w:t>
      </w:r>
      <w:r w:rsidR="00283B3C" w:rsidRPr="009246D8">
        <w:rPr>
          <w:rFonts w:ascii="Times New Roman" w:hAnsi="Times New Roman" w:cs="Times New Roman"/>
          <w:b/>
          <w:sz w:val="20"/>
          <w:szCs w:val="20"/>
          <w:lang w:val="en-US"/>
        </w:rPr>
        <w:t>training group, f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our participants suffered </w:t>
      </w:r>
      <w:r w:rsidR="009871A5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some sort of infections, for instance, a cold, influenza, fever. One participant had problem </w:t>
      </w:r>
      <w:r w:rsidR="00283B3C" w:rsidRPr="009246D8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the stomach. One participant</w:t>
      </w:r>
      <w:r w:rsidR="00283B3C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had a minor eye surgery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46D8">
        <w:rPr>
          <w:rFonts w:ascii="Times New Roman" w:hAnsi="Times New Roman" w:cs="Times New Roman"/>
          <w:sz w:val="20"/>
          <w:szCs w:val="20"/>
          <w:lang w:val="en-US"/>
        </w:rPr>
        <w:t>Four participants got muscle or joint complaints. One participant faint</w:t>
      </w:r>
      <w:r w:rsidR="00283B3C" w:rsidRPr="009246D8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once.</w:t>
      </w: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In the </w:t>
      </w:r>
      <w:r w:rsidR="005C4AE1" w:rsidRPr="009246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Spinal orthosis group,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four participants suffered </w:t>
      </w:r>
      <w:r w:rsidR="009871A5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some sort of infections for instance a cold, influenza and fever. Headache, migraine and vertigo affected two participants and </w:t>
      </w:r>
      <w:r w:rsidR="00756457" w:rsidRPr="009246D8">
        <w:rPr>
          <w:rFonts w:ascii="Times New Roman" w:hAnsi="Times New Roman" w:cs="Times New Roman"/>
          <w:sz w:val="20"/>
          <w:szCs w:val="20"/>
          <w:lang w:val="en-US"/>
        </w:rPr>
        <w:t>complaints from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the stomach two participants. One participant got urinary tract infection. One participant got a metacarpal fracture and one participant got a costa</w:t>
      </w:r>
      <w:r w:rsidR="0069169C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fracture when cleaning. One participant got radius- and </w:t>
      </w:r>
      <w:r w:rsidR="0069169C" w:rsidRPr="009246D8">
        <w:rPr>
          <w:rFonts w:ascii="Times New Roman" w:hAnsi="Times New Roman" w:cs="Times New Roman"/>
          <w:sz w:val="20"/>
          <w:szCs w:val="20"/>
          <w:lang w:val="en-US"/>
        </w:rPr>
        <w:t>costa</w:t>
      </w:r>
      <w:r w:rsidR="0069169C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69169C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>fractures</w:t>
      </w:r>
      <w:r w:rsidR="0069169C">
        <w:rPr>
          <w:rFonts w:ascii="Times New Roman" w:hAnsi="Times New Roman" w:cs="Times New Roman"/>
          <w:sz w:val="20"/>
          <w:szCs w:val="20"/>
          <w:lang w:val="en-US"/>
        </w:rPr>
        <w:t xml:space="preserve"> and also a neck injury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in a car accident</w:t>
      </w:r>
      <w:r w:rsidR="0069169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In the </w:t>
      </w:r>
      <w:r w:rsidRPr="009246D8">
        <w:rPr>
          <w:rFonts w:ascii="Times New Roman" w:hAnsi="Times New Roman" w:cs="Times New Roman"/>
          <w:b/>
          <w:sz w:val="20"/>
          <w:szCs w:val="20"/>
          <w:lang w:val="en-US"/>
        </w:rPr>
        <w:t>Control group</w:t>
      </w:r>
      <w:r w:rsidR="00756457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eight participants suffered </w:t>
      </w:r>
      <w:r w:rsidR="009871A5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>some sort of infections for instance a cold, in</w:t>
      </w:r>
      <w:r w:rsidR="00756457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fluenza, fever and also </w:t>
      </w:r>
      <w:proofErr w:type="spellStart"/>
      <w:r w:rsidR="00756457" w:rsidRPr="009246D8">
        <w:rPr>
          <w:rFonts w:ascii="Times New Roman" w:hAnsi="Times New Roman" w:cs="Times New Roman"/>
          <w:sz w:val="20"/>
          <w:szCs w:val="20"/>
          <w:lang w:val="en-US"/>
        </w:rPr>
        <w:t>borreliosis</w:t>
      </w:r>
      <w:proofErr w:type="spellEnd"/>
      <w:r w:rsidRPr="009246D8">
        <w:rPr>
          <w:rFonts w:ascii="Times New Roman" w:hAnsi="Times New Roman" w:cs="Times New Roman"/>
          <w:sz w:val="20"/>
          <w:szCs w:val="20"/>
          <w:lang w:val="en-US"/>
        </w:rPr>
        <w:t>. Three participants had problem</w:t>
      </w:r>
      <w:r w:rsidR="00756457" w:rsidRPr="009246D8">
        <w:rPr>
          <w:rFonts w:ascii="Times New Roman" w:hAnsi="Times New Roman" w:cs="Times New Roman"/>
          <w:sz w:val="20"/>
          <w:szCs w:val="20"/>
          <w:lang w:val="en-US"/>
        </w:rPr>
        <w:t>s from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 the stomach and three participants suffered </w:t>
      </w:r>
      <w:r w:rsidR="009871A5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headache, migraine and vertigo. </w:t>
      </w:r>
      <w:r w:rsidR="00756457" w:rsidRPr="009246D8">
        <w:rPr>
          <w:rFonts w:ascii="Times New Roman" w:hAnsi="Times New Roman" w:cs="Times New Roman"/>
          <w:sz w:val="20"/>
          <w:szCs w:val="20"/>
          <w:lang w:val="en-US"/>
        </w:rPr>
        <w:t>One par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ticipant got </w:t>
      </w:r>
      <w:r w:rsidR="009871A5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detachment of the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retina. One participant got a vertebral fracture when cleaning the house. Urinary tract infection affected three participants and three participants got muscle or joint complaints. Two participants </w:t>
      </w:r>
      <w:r w:rsidR="009871A5" w:rsidRPr="009246D8">
        <w:rPr>
          <w:rFonts w:ascii="Times New Roman" w:hAnsi="Times New Roman" w:cs="Times New Roman"/>
          <w:sz w:val="20"/>
          <w:szCs w:val="20"/>
          <w:lang w:val="en-US"/>
        </w:rPr>
        <w:t xml:space="preserve">went </w:t>
      </w:r>
      <w:r w:rsidRPr="009246D8">
        <w:rPr>
          <w:rFonts w:ascii="Times New Roman" w:hAnsi="Times New Roman" w:cs="Times New Roman"/>
          <w:sz w:val="20"/>
          <w:szCs w:val="20"/>
          <w:lang w:val="en-US"/>
        </w:rPr>
        <w:t>through a minor surgery. One participant got allergy.</w:t>
      </w:r>
    </w:p>
    <w:p w:rsidR="00AB784D" w:rsidRPr="009246D8" w:rsidRDefault="00AB784D" w:rsidP="00AB784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B784D" w:rsidRPr="009246D8" w:rsidRDefault="00AB784D" w:rsidP="00AB784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7655" w:type="dxa"/>
        <w:tblLook w:val="04A0" w:firstRow="1" w:lastRow="0" w:firstColumn="1" w:lastColumn="0" w:noHBand="0" w:noVBand="1"/>
      </w:tblPr>
      <w:tblGrid>
        <w:gridCol w:w="3572"/>
        <w:gridCol w:w="1361"/>
        <w:gridCol w:w="1361"/>
        <w:gridCol w:w="1361"/>
      </w:tblGrid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inal orthosis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 complaints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, migraine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go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 muscles or joints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9871A5" w:rsidP="00C86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Detachment</w:t>
            </w:r>
            <w:proofErr w:type="spellEnd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 xml:space="preserve"> the retina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Vertebral</w:t>
            </w:r>
            <w:proofErr w:type="spellEnd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  <w:proofErr w:type="spellEnd"/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 xml:space="preserve">Minor </w:t>
            </w:r>
            <w:proofErr w:type="spellStart"/>
            <w:r w:rsidR="0069169C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  <w:proofErr w:type="spellEnd"/>
            <w:r w:rsidR="006916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  <w:proofErr w:type="spellEnd"/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C86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- other than vertebral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84D" w:rsidRPr="009246D8" w:rsidTr="00C8629B">
        <w:tc>
          <w:tcPr>
            <w:tcW w:w="3572" w:type="dxa"/>
          </w:tcPr>
          <w:p w:rsidR="00AB784D" w:rsidRPr="009246D8" w:rsidRDefault="00AB784D" w:rsidP="00756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Syncope</w:t>
            </w:r>
            <w:proofErr w:type="spellEnd"/>
            <w:r w:rsidRPr="009246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AB784D" w:rsidRPr="009246D8" w:rsidRDefault="00AB784D" w:rsidP="00C86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B784D" w:rsidRPr="009246D8" w:rsidRDefault="00AB784D" w:rsidP="00AB784D">
      <w:pPr>
        <w:rPr>
          <w:rFonts w:ascii="Times New Roman" w:hAnsi="Times New Roman" w:cs="Times New Roman"/>
          <w:sz w:val="20"/>
          <w:szCs w:val="20"/>
        </w:rPr>
      </w:pPr>
    </w:p>
    <w:p w:rsidR="00A41921" w:rsidRPr="00AB784D" w:rsidRDefault="00A41921">
      <w:pPr>
        <w:rPr>
          <w:lang w:val="en-US"/>
        </w:rPr>
      </w:pPr>
    </w:p>
    <w:sectPr w:rsidR="00A41921" w:rsidRPr="00AB78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84D"/>
    <w:rsid w:val="00283B3C"/>
    <w:rsid w:val="005C4AE1"/>
    <w:rsid w:val="0069169C"/>
    <w:rsid w:val="00756457"/>
    <w:rsid w:val="0078624C"/>
    <w:rsid w:val="009246D8"/>
    <w:rsid w:val="009871A5"/>
    <w:rsid w:val="00987CF1"/>
    <w:rsid w:val="00A41921"/>
    <w:rsid w:val="00AB784D"/>
    <w:rsid w:val="00B9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84D"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B784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784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784D"/>
  </w:style>
  <w:style w:type="table" w:styleId="Tabellrutnt">
    <w:name w:val="Table Grid"/>
    <w:basedOn w:val="Normaltabell"/>
    <w:uiPriority w:val="59"/>
    <w:rsid w:val="00AB7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B784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78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84D"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B784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784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784D"/>
  </w:style>
  <w:style w:type="table" w:styleId="Tabellrutnt">
    <w:name w:val="Table Grid"/>
    <w:basedOn w:val="Normaltabell"/>
    <w:uiPriority w:val="59"/>
    <w:rsid w:val="00AB7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B784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78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Kaijser Alin</dc:creator>
  <cp:lastModifiedBy>Christina Kaijser Alin</cp:lastModifiedBy>
  <cp:revision>3</cp:revision>
  <dcterms:created xsi:type="dcterms:W3CDTF">2018-11-13T13:43:00Z</dcterms:created>
  <dcterms:modified xsi:type="dcterms:W3CDTF">2018-11-13T15:08:00Z</dcterms:modified>
</cp:coreProperties>
</file>